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0" w:type="auto"/>
        <w:tblLook w:val="04A0"/>
      </w:tblPr>
      <w:tblGrid>
        <w:gridCol w:w="3192"/>
        <w:gridCol w:w="3192"/>
        <w:gridCol w:w="3192"/>
      </w:tblGrid>
      <w:tr w:rsidR="006303E6" w:rsidTr="00972A57">
        <w:tc>
          <w:tcPr>
            <w:tcW w:w="3192" w:type="dxa"/>
          </w:tcPr>
          <w:p w:rsidR="006303E6" w:rsidRPr="004E50F8" w:rsidRDefault="006303E6" w:rsidP="00972A5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E50F8">
              <w:rPr>
                <w:rFonts w:ascii="Times New Roman" w:hAnsi="Times New Roman" w:cs="Times New Roman"/>
                <w:b/>
                <w:sz w:val="24"/>
                <w:szCs w:val="24"/>
              </w:rPr>
              <w:t>Binding site</w:t>
            </w:r>
          </w:p>
        </w:tc>
        <w:tc>
          <w:tcPr>
            <w:tcW w:w="3192" w:type="dxa"/>
          </w:tcPr>
          <w:p w:rsidR="006303E6" w:rsidRPr="004E50F8" w:rsidRDefault="006303E6" w:rsidP="00972A5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E50F8">
              <w:rPr>
                <w:rFonts w:ascii="Times New Roman" w:hAnsi="Times New Roman" w:cs="Times New Roman"/>
                <w:b/>
                <w:sz w:val="24"/>
                <w:szCs w:val="24"/>
              </w:rPr>
              <w:t>PDB entries</w:t>
            </w:r>
          </w:p>
        </w:tc>
        <w:tc>
          <w:tcPr>
            <w:tcW w:w="3192" w:type="dxa"/>
          </w:tcPr>
          <w:p w:rsidR="006303E6" w:rsidRPr="004E50F8" w:rsidRDefault="006303E6" w:rsidP="00972A5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E50F8">
              <w:rPr>
                <w:rFonts w:ascii="Times New Roman" w:hAnsi="Times New Roman" w:cs="Times New Roman"/>
                <w:b/>
                <w:sz w:val="24"/>
                <w:szCs w:val="24"/>
              </w:rPr>
              <w:t>Shortest paths</w:t>
            </w:r>
          </w:p>
        </w:tc>
      </w:tr>
      <w:tr w:rsidR="006303E6" w:rsidTr="00972A57">
        <w:tc>
          <w:tcPr>
            <w:tcW w:w="3192" w:type="dxa"/>
          </w:tcPr>
          <w:p w:rsidR="006303E6" w:rsidRDefault="006303E6" w:rsidP="00972A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ite 1</w:t>
            </w:r>
          </w:p>
        </w:tc>
        <w:tc>
          <w:tcPr>
            <w:tcW w:w="3192" w:type="dxa"/>
          </w:tcPr>
          <w:p w:rsidR="006303E6" w:rsidRDefault="006303E6" w:rsidP="00972A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OIV_A, 1YZK_A, 4C4P_A, 4LX0_C, 4OJK_A, 4UJ5_B, 5C46_F, 5JCZ_D</w:t>
            </w:r>
          </w:p>
        </w:tc>
        <w:tc>
          <w:tcPr>
            <w:tcW w:w="3192" w:type="dxa"/>
          </w:tcPr>
          <w:p w:rsidR="006303E6" w:rsidRDefault="006303E6" w:rsidP="00972A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101-Y98-D19-G</w:t>
            </w:r>
            <w:r w:rsidRPr="00376BD0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  <w:p w:rsidR="006303E6" w:rsidRDefault="006303E6" w:rsidP="00972A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101Y-98-D91-V</w:t>
            </w:r>
            <w:r w:rsidRPr="00376BD0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</w:tr>
      <w:tr w:rsidR="006303E6" w:rsidTr="00972A57">
        <w:trPr>
          <w:trHeight w:val="848"/>
        </w:trPr>
        <w:tc>
          <w:tcPr>
            <w:tcW w:w="3192" w:type="dxa"/>
          </w:tcPr>
          <w:p w:rsidR="006303E6" w:rsidRDefault="006303E6" w:rsidP="00972A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ite 2</w:t>
            </w:r>
          </w:p>
        </w:tc>
        <w:tc>
          <w:tcPr>
            <w:tcW w:w="3192" w:type="dxa"/>
          </w:tcPr>
          <w:p w:rsidR="006303E6" w:rsidRDefault="006303E6" w:rsidP="00972A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OIV_A</w:t>
            </w:r>
          </w:p>
        </w:tc>
        <w:tc>
          <w:tcPr>
            <w:tcW w:w="3192" w:type="dxa"/>
          </w:tcPr>
          <w:p w:rsidR="006303E6" w:rsidRPr="00376BD0" w:rsidRDefault="006303E6" w:rsidP="00972A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118-A87-L16-K</w:t>
            </w:r>
            <w:r w:rsidRPr="00887556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  <w:p w:rsidR="006303E6" w:rsidRPr="00887556" w:rsidRDefault="006303E6" w:rsidP="00972A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119-L88-V90-V</w:t>
            </w:r>
            <w:r w:rsidRPr="00887556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  <w:p w:rsidR="006303E6" w:rsidRPr="00376BD0" w:rsidRDefault="006303E6" w:rsidP="00972A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119-A87-L16-K</w:t>
            </w:r>
            <w:r w:rsidRPr="00887556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</w:tr>
      <w:tr w:rsidR="006303E6" w:rsidTr="00972A57">
        <w:trPr>
          <w:trHeight w:val="2850"/>
        </w:trPr>
        <w:tc>
          <w:tcPr>
            <w:tcW w:w="3192" w:type="dxa"/>
          </w:tcPr>
          <w:p w:rsidR="006303E6" w:rsidRDefault="006303E6" w:rsidP="00972A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ite 2</w:t>
            </w:r>
          </w:p>
        </w:tc>
        <w:tc>
          <w:tcPr>
            <w:tcW w:w="3192" w:type="dxa"/>
          </w:tcPr>
          <w:p w:rsidR="006303E6" w:rsidRDefault="006303E6" w:rsidP="00972A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YZK_A, 4C4P_A, 4UJ5_B, 5C46_F, 5JCZ_D</w:t>
            </w:r>
          </w:p>
        </w:tc>
        <w:tc>
          <w:tcPr>
            <w:tcW w:w="3192" w:type="dxa"/>
            <w:vAlign w:val="bottom"/>
          </w:tcPr>
          <w:p w:rsidR="006303E6" w:rsidRPr="00376BD0" w:rsidRDefault="006303E6" w:rsidP="00972A57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E103-W105-G18-V</w:t>
            </w:r>
            <w:r w:rsidRPr="00376BD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22</w:t>
            </w:r>
          </w:p>
          <w:p w:rsidR="006303E6" w:rsidRPr="00376BD0" w:rsidRDefault="006303E6" w:rsidP="00972A5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103-W105-G18-G</w:t>
            </w:r>
            <w:r w:rsidRPr="00376B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9</w:t>
            </w:r>
          </w:p>
          <w:p w:rsidR="006303E6" w:rsidRPr="00376BD0" w:rsidRDefault="006303E6" w:rsidP="00972A57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E106-W105-G18-V</w:t>
            </w:r>
            <w:r w:rsidRPr="00376BD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22</w:t>
            </w:r>
          </w:p>
          <w:p w:rsidR="006303E6" w:rsidRPr="00376BD0" w:rsidRDefault="006303E6" w:rsidP="00972A5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106-W105-G18-G</w:t>
            </w:r>
            <w:r w:rsidRPr="00376B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9</w:t>
            </w:r>
          </w:p>
          <w:p w:rsidR="006303E6" w:rsidRPr="00376BD0" w:rsidRDefault="006303E6" w:rsidP="00972A57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L109-W105-G18-V</w:t>
            </w:r>
            <w:r w:rsidRPr="00376BD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22</w:t>
            </w:r>
          </w:p>
          <w:p w:rsidR="006303E6" w:rsidRPr="00376BD0" w:rsidRDefault="006303E6" w:rsidP="00972A5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109-W105-G18-G</w:t>
            </w:r>
            <w:r w:rsidRPr="00376B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9</w:t>
            </w:r>
          </w:p>
          <w:p w:rsidR="006303E6" w:rsidRPr="00376BD0" w:rsidRDefault="006303E6" w:rsidP="00972A57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V118-A87-L16-K</w:t>
            </w:r>
            <w:r w:rsidRPr="00376BD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24</w:t>
            </w:r>
          </w:p>
          <w:p w:rsidR="006303E6" w:rsidRPr="00376BD0" w:rsidRDefault="006303E6" w:rsidP="00972A5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119-L89-V90-V</w:t>
            </w:r>
            <w:r w:rsidRPr="00376B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</w:t>
            </w:r>
          </w:p>
          <w:p w:rsidR="006303E6" w:rsidRPr="00376BD0" w:rsidRDefault="006303E6" w:rsidP="00972A57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I119-A87-L16-K</w:t>
            </w:r>
            <w:r w:rsidRPr="00376BD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24</w:t>
            </w:r>
          </w:p>
          <w:p w:rsidR="006303E6" w:rsidRPr="00376BD0" w:rsidRDefault="006303E6" w:rsidP="00972A57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119-L89-G18-G</w:t>
            </w:r>
            <w:r w:rsidRPr="00376B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9</w:t>
            </w:r>
          </w:p>
        </w:tc>
      </w:tr>
      <w:tr w:rsidR="006303E6" w:rsidTr="00972A57">
        <w:trPr>
          <w:trHeight w:val="1706"/>
        </w:trPr>
        <w:tc>
          <w:tcPr>
            <w:tcW w:w="3192" w:type="dxa"/>
          </w:tcPr>
          <w:p w:rsidR="006303E6" w:rsidRDefault="006303E6" w:rsidP="00972A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ite 2</w:t>
            </w:r>
          </w:p>
        </w:tc>
        <w:tc>
          <w:tcPr>
            <w:tcW w:w="3192" w:type="dxa"/>
          </w:tcPr>
          <w:p w:rsidR="006303E6" w:rsidRDefault="006303E6" w:rsidP="00972A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OJK_A</w:t>
            </w:r>
          </w:p>
        </w:tc>
        <w:tc>
          <w:tcPr>
            <w:tcW w:w="3192" w:type="dxa"/>
            <w:vAlign w:val="bottom"/>
          </w:tcPr>
          <w:p w:rsidR="006303E6" w:rsidRPr="00376BD0" w:rsidRDefault="006303E6" w:rsidP="00972A5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103-V102-G18-V</w:t>
            </w:r>
            <w:r w:rsidRPr="00376B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</w:t>
            </w:r>
          </w:p>
          <w:p w:rsidR="006303E6" w:rsidRPr="00376BD0" w:rsidRDefault="006303E6" w:rsidP="00972A5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106-W105-G18-V</w:t>
            </w:r>
            <w:r w:rsidRPr="00376B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</w:t>
            </w:r>
          </w:p>
          <w:p w:rsidR="006303E6" w:rsidRPr="00376BD0" w:rsidRDefault="006303E6" w:rsidP="00972A5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109-W105-G18-V</w:t>
            </w:r>
            <w:r w:rsidRPr="00376B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</w:t>
            </w:r>
          </w:p>
          <w:p w:rsidR="006303E6" w:rsidRPr="00376BD0" w:rsidRDefault="006303E6" w:rsidP="00972A5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118-A87-L16-K</w:t>
            </w:r>
            <w:r w:rsidRPr="00376B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4</w:t>
            </w:r>
          </w:p>
          <w:p w:rsidR="006303E6" w:rsidRPr="00376BD0" w:rsidRDefault="006303E6" w:rsidP="00972A5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119-L89-V90-V</w:t>
            </w:r>
            <w:r w:rsidRPr="00376B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</w:t>
            </w:r>
          </w:p>
          <w:p w:rsidR="006303E6" w:rsidRPr="00376BD0" w:rsidRDefault="006303E6" w:rsidP="00972A5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119-A87-L16-K</w:t>
            </w:r>
            <w:r w:rsidRPr="00376B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4</w:t>
            </w:r>
          </w:p>
        </w:tc>
      </w:tr>
      <w:tr w:rsidR="006303E6" w:rsidTr="00972A57">
        <w:trPr>
          <w:trHeight w:val="1706"/>
        </w:trPr>
        <w:tc>
          <w:tcPr>
            <w:tcW w:w="3192" w:type="dxa"/>
          </w:tcPr>
          <w:p w:rsidR="006303E6" w:rsidRDefault="006303E6" w:rsidP="00972A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ite 2</w:t>
            </w:r>
          </w:p>
        </w:tc>
        <w:tc>
          <w:tcPr>
            <w:tcW w:w="3192" w:type="dxa"/>
          </w:tcPr>
          <w:p w:rsidR="006303E6" w:rsidRDefault="006303E6" w:rsidP="00972A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OIV_A, 1YZK_A, 4C4P_A, 4LX0_C, 4OJK_A, 4UJ5_B, 5C46_F, 5JCZ_D</w:t>
            </w:r>
          </w:p>
        </w:tc>
        <w:tc>
          <w:tcPr>
            <w:tcW w:w="3192" w:type="dxa"/>
          </w:tcPr>
          <w:p w:rsidR="006303E6" w:rsidRDefault="006303E6" w:rsidP="00972A5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148-L121-V90-V22</w:t>
            </w:r>
          </w:p>
          <w:p w:rsidR="006303E6" w:rsidRDefault="006303E6" w:rsidP="00972A5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148-L121-V90-K24</w:t>
            </w:r>
          </w:p>
          <w:p w:rsidR="006303E6" w:rsidRDefault="006303E6" w:rsidP="00972A5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149-L121-V90-V22</w:t>
            </w:r>
          </w:p>
          <w:p w:rsidR="006303E6" w:rsidRDefault="006303E6" w:rsidP="00972A5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149-L121-V90-K24</w:t>
            </w:r>
          </w:p>
        </w:tc>
      </w:tr>
    </w:tbl>
    <w:p w:rsidR="002C0D5E" w:rsidRDefault="002C0D5E" w:rsidP="002B6342"/>
    <w:sectPr w:rsidR="002C0D5E" w:rsidSect="004051F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/>
  <w:defaultTabStop w:val="720"/>
  <w:characterSpacingControl w:val="doNotCompress"/>
  <w:compat>
    <w:useFELayout/>
  </w:compat>
  <w:rsids>
    <w:rsidRoot w:val="006303E6"/>
    <w:rsid w:val="0001154C"/>
    <w:rsid w:val="001D3E57"/>
    <w:rsid w:val="002B6342"/>
    <w:rsid w:val="002C0D5E"/>
    <w:rsid w:val="002D7818"/>
    <w:rsid w:val="004051F3"/>
    <w:rsid w:val="00431905"/>
    <w:rsid w:val="006303E6"/>
    <w:rsid w:val="00A86A48"/>
    <w:rsid w:val="00B9796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51F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303E6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4</Words>
  <Characters>595</Characters>
  <Application>Microsoft Office Word</Application>
  <DocSecurity>0</DocSecurity>
  <Lines>4</Lines>
  <Paragraphs>1</Paragraphs>
  <ScaleCrop>false</ScaleCrop>
  <Company/>
  <LinksUpToDate>false</LinksUpToDate>
  <CharactersWithSpaces>69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6</cp:revision>
  <dcterms:created xsi:type="dcterms:W3CDTF">2018-02-01T10:05:00Z</dcterms:created>
  <dcterms:modified xsi:type="dcterms:W3CDTF">2018-05-25T00:06:00Z</dcterms:modified>
</cp:coreProperties>
</file>